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A5B" w:rsidRPr="00163DEC" w:rsidRDefault="00441A5B" w:rsidP="00441A5B">
      <w:pPr>
        <w:pStyle w:val="Sinespaciado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163DE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 xml:space="preserve">Table S2. 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Compiled values for p, p-1 and ranks for construction of p-plot and assessment of inflated Type I error </w:t>
      </w:r>
      <w:r w:rsidRPr="00163DEC">
        <w:rPr>
          <w:rFonts w:ascii="Times" w:hAnsi="Times"/>
          <w:noProof/>
          <w:color w:val="000000" w:themeColor="text1"/>
          <w:sz w:val="24"/>
          <w:szCs w:val="24"/>
          <w:lang w:val="en-US"/>
        </w:rPr>
        <w:t>(after Garcia 2004)</w:t>
      </w:r>
      <w:r w:rsidRPr="00163DE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.</w:t>
      </w: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41A5B" w:rsidRPr="00163DEC" w:rsidTr="002920D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-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rank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9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bCs/>
                <w:noProof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lastRenderedPageBreak/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441A5B" w:rsidRPr="00163DEC" w:rsidTr="002920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A5B" w:rsidRPr="00163DEC" w:rsidRDefault="00441A5B" w:rsidP="002920D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163DEC">
              <w:rPr>
                <w:rFonts w:ascii="Times" w:eastAsia="Times New Roman" w:hAnsi="Times" w:cs="Times New Roman"/>
                <w:noProof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</w:tbl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441A5B" w:rsidRDefault="00441A5B" w:rsidP="00441A5B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B411D9" w:rsidRDefault="00B411D9"/>
    <w:sectPr w:rsidR="00B411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5B"/>
    <w:rsid w:val="00441A5B"/>
    <w:rsid w:val="00B4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DBC3B-82A4-4366-8029-7CCB5814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A5B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4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51</Characters>
  <Application>Microsoft Office Word</Application>
  <DocSecurity>0</DocSecurity>
  <Lines>3</Lines>
  <Paragraphs>1</Paragraphs>
  <ScaleCrop>false</ScaleCrop>
  <Company>Toshiba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bdala</dc:creator>
  <cp:keywords/>
  <dc:description/>
  <cp:lastModifiedBy>Luis Abdala</cp:lastModifiedBy>
  <cp:revision>1</cp:revision>
  <dcterms:created xsi:type="dcterms:W3CDTF">2017-08-08T18:49:00Z</dcterms:created>
  <dcterms:modified xsi:type="dcterms:W3CDTF">2017-08-08T18:49:00Z</dcterms:modified>
</cp:coreProperties>
</file>